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20CE1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5964E376" w14:textId="4917C532" w:rsidR="00FD6E06" w:rsidRPr="000C603E" w:rsidRDefault="00FD6E06" w:rsidP="00FD6E06">
      <w:pPr>
        <w:pStyle w:val="1"/>
        <w:rPr>
          <w:rFonts w:ascii="Lucida Sans" w:eastAsiaTheme="minorEastAsia" w:hAnsi="Lucida Sans" w:hint="eastAsia"/>
          <w:sz w:val="22"/>
          <w:szCs w:val="22"/>
          <w:lang w:val="en" w:eastAsia="zh-C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="00925878">
        <w:rPr>
          <w:rStyle w:val="a3"/>
          <w:rFonts w:ascii="Lucida Sans" w:eastAsiaTheme="minorEastAsia" w:hAnsi="Lucida Sans" w:hint="eastAsia"/>
          <w:sz w:val="22"/>
          <w:szCs w:val="22"/>
          <w:lang w:eastAsia="zh-CN"/>
        </w:rPr>
        <w:t xml:space="preserve">following </w:t>
      </w:r>
      <w:r w:rsidR="000C603E">
        <w:rPr>
          <w:rStyle w:val="a3"/>
          <w:rFonts w:ascii="Lucida Sans" w:eastAsiaTheme="minorEastAsia" w:hAnsi="Lucida Sans" w:hint="eastAsia"/>
          <w:sz w:val="22"/>
          <w:szCs w:val="22"/>
          <w:lang w:eastAsia="zh-CN"/>
        </w:rPr>
        <w:t>the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>Preferred reporting items for systematic review and meta-analysis protocols (PRISMA-P) 2015 statement</w:t>
      </w:r>
      <w:r w:rsidR="000C603E">
        <w:rPr>
          <w:rFonts w:ascii="Lucida Sans" w:eastAsiaTheme="minorEastAsia" w:hAnsi="Lucida Sans" w:hint="eastAsia"/>
          <w:b w:val="0"/>
          <w:sz w:val="22"/>
          <w:szCs w:val="22"/>
          <w:lang w:val="en" w:eastAsia="zh-CN"/>
        </w:rPr>
        <w:t xml:space="preserve"> (Moher et al., 2015)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DA926D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7709E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C382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7F34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FF3DB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EF4EA7" w14:textId="796C3767" w:rsidR="0068643A" w:rsidRPr="000C603E" w:rsidRDefault="000C603E" w:rsidP="0066493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b/>
                <w:bCs/>
                <w:color w:val="FFFFFF" w:themeColor="background1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FFFFFF" w:themeColor="background1"/>
                <w:lang w:eastAsia="zh-CN"/>
              </w:rPr>
              <w:t>Note</w:t>
            </w:r>
          </w:p>
        </w:tc>
      </w:tr>
      <w:tr w:rsidR="0068643A" w:rsidRPr="00EE17D5" w14:paraId="0F23E75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4425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6FDF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E961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5848C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9ED23C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82848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F2575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6EF7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129037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122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2DE4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7EF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1B1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BD5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5AE20" w14:textId="1FA3CD08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5CA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312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0AD4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A6EF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E97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780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A84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CF23C" w14:textId="405711BA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5EB25" w14:textId="094215CD" w:rsidR="0068643A" w:rsidRPr="00525D70" w:rsidRDefault="00525D7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ot applicable</w:t>
            </w:r>
          </w:p>
        </w:tc>
      </w:tr>
      <w:tr w:rsidR="0068643A" w:rsidRPr="00FD6E06" w14:paraId="787F0C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FF4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656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E5C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B8E71" w14:textId="04B199F0" w:rsidR="0068643A" w:rsidRPr="00FD6E06" w:rsidRDefault="000C60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479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B5456" w14:textId="09D3D405" w:rsidR="0068643A" w:rsidRPr="00525D70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14:paraId="1EBFD9A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D0E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2C89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D6B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E3ED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CC7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C1F02" w14:textId="51BBCBDC" w:rsidR="0068643A" w:rsidRPr="00FD6E06" w:rsidRDefault="000C60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E72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081B2" w14:textId="1F004324" w:rsidR="0068643A" w:rsidRPr="00525D70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14:paraId="0AD49E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37B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7A0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DCB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4FA19" w14:textId="7B46F459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B51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F1E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B440D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E4C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B57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B3D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CD40E" w14:textId="6885A9F8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FE6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3CF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75D5D4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F4A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AD47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FC7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342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530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9A373" w14:textId="0FB45556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071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13B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0086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D7E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B98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BD4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49A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A1EC5" w14:textId="7901DE6A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B3D03" w14:textId="26BBE589" w:rsidR="0068643A" w:rsidRPr="00525D70" w:rsidRDefault="00525D7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ot applicable</w:t>
            </w:r>
          </w:p>
        </w:tc>
      </w:tr>
      <w:tr w:rsidR="0068643A" w:rsidRPr="00FD6E06" w14:paraId="5A44A1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57F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3BF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697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650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53E1A" w14:textId="56358954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C4F8D" w14:textId="4F4CE07E" w:rsidR="0068643A" w:rsidRPr="00525D70" w:rsidRDefault="00525D7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ot applicable</w:t>
            </w:r>
          </w:p>
        </w:tc>
      </w:tr>
      <w:tr w:rsidR="00BB4AE3" w:rsidRPr="00FD6E06" w14:paraId="39FD89C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F3833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72A2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C7F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183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8F1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6EDDC" w14:textId="7CF3AD10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FE9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2EE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63776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576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ACE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B93F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0A722F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57A8F" w14:textId="7D841D56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B7A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7C2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F89458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8D286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312E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D1F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1AB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266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337FB" w14:textId="60226F87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77F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80B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098B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6B3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EF0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C97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30955" w14:textId="48EC80DA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9B3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EB9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288C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518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16C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25C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1A9CE" w14:textId="2F75F922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C39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47850" w14:textId="05D7B33B" w:rsidR="0068643A" w:rsidRPr="00525D70" w:rsidRDefault="000C603E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Provided in the multimedia appendix 1.</w:t>
            </w:r>
          </w:p>
        </w:tc>
      </w:tr>
      <w:tr w:rsidR="00BB4AE3" w:rsidRPr="00FD6E06" w14:paraId="3D91F55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E522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3300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EB2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E16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23B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8903E" w14:textId="43F2A11E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293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3EE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2754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BC8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60F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F1C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7F96B" w14:textId="41B2A99C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839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BE6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67BA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1D1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DA0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A45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93B3D" w14:textId="2B0E9F35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7258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A6E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394E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5F4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553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0C7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0A24E" w14:textId="479AF038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F2B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006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01C86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EDE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580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8A3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86B90" w14:textId="7BD20C58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5344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351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212B5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88D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E8E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872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C6EFC" w14:textId="2BE1B4A5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A82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12B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F47105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A471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32AB7F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A5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803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E71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FA26E" w14:textId="733812DB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726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1B9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2651C5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0B6D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437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370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0BD91" w14:textId="432289A2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552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33E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404944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C0C5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259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87D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23BAA" w14:textId="2E5A4D1A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79E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337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C1E66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8CFA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39A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08B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F8F5C" w14:textId="75C42542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B79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92B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C9C7A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125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E6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7B1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82A04" w14:textId="4BD33422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0B2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FC35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FE76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5C5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BB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FF2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D3D4B" w14:textId="682232F6" w:rsidR="0068643A" w:rsidRPr="00FD6E06" w:rsidRDefault="00525D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568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137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E159DEB" w14:textId="77777777" w:rsidR="00FD6E06" w:rsidRDefault="00FD6E06">
      <w:pPr>
        <w:rPr>
          <w:lang w:eastAsia="zh-CN"/>
        </w:rPr>
      </w:pPr>
    </w:p>
    <w:p w14:paraId="61B57BDF" w14:textId="77777777" w:rsidR="000C603E" w:rsidRDefault="000C603E">
      <w:pPr>
        <w:rPr>
          <w:lang w:eastAsia="zh-CN"/>
        </w:rPr>
      </w:pPr>
    </w:p>
    <w:p w14:paraId="5FD91CCC" w14:textId="77777777" w:rsidR="000C603E" w:rsidRPr="000C603E" w:rsidRDefault="000C603E" w:rsidP="000C603E">
      <w:pPr>
        <w:rPr>
          <w:lang w:val="en-US" w:eastAsia="zh-CN"/>
        </w:rPr>
      </w:pPr>
      <w:r w:rsidRPr="000C603E">
        <w:rPr>
          <w:lang w:val="en-US" w:eastAsia="zh-CN"/>
        </w:rPr>
        <w:t xml:space="preserve">Moher, D., </w:t>
      </w:r>
      <w:proofErr w:type="spellStart"/>
      <w:r w:rsidRPr="000C603E">
        <w:rPr>
          <w:lang w:val="en-US" w:eastAsia="zh-CN"/>
        </w:rPr>
        <w:t>Shamseer</w:t>
      </w:r>
      <w:proofErr w:type="spellEnd"/>
      <w:r w:rsidRPr="000C603E">
        <w:rPr>
          <w:lang w:val="en-US" w:eastAsia="zh-CN"/>
        </w:rPr>
        <w:t xml:space="preserve">, L., Clarke, M., Ghersi, D., Liberati, A., Petticrew, M., </w:t>
      </w:r>
      <w:proofErr w:type="spellStart"/>
      <w:r w:rsidRPr="000C603E">
        <w:rPr>
          <w:lang w:val="en-US" w:eastAsia="zh-CN"/>
        </w:rPr>
        <w:t>Shekelle</w:t>
      </w:r>
      <w:proofErr w:type="spellEnd"/>
      <w:r w:rsidRPr="000C603E">
        <w:rPr>
          <w:lang w:val="en-US" w:eastAsia="zh-CN"/>
        </w:rPr>
        <w:t xml:space="preserve">, P., &amp; Stewart, L. A. (2015). Preferred Reporting Items for Systematic Review and meta-analysis Protocols (PRISMA-P) 2015 Statement. </w:t>
      </w:r>
      <w:r w:rsidRPr="000C603E">
        <w:rPr>
          <w:i/>
          <w:iCs/>
          <w:lang w:val="en-US" w:eastAsia="zh-CN"/>
        </w:rPr>
        <w:t>Systematic Reviews</w:t>
      </w:r>
      <w:r w:rsidRPr="000C603E">
        <w:rPr>
          <w:lang w:val="en-US" w:eastAsia="zh-CN"/>
        </w:rPr>
        <w:t xml:space="preserve">, </w:t>
      </w:r>
      <w:r w:rsidRPr="000C603E">
        <w:rPr>
          <w:i/>
          <w:iCs/>
          <w:lang w:val="en-US" w:eastAsia="zh-CN"/>
        </w:rPr>
        <w:t>4</w:t>
      </w:r>
      <w:r w:rsidRPr="000C603E">
        <w:rPr>
          <w:lang w:val="en-US" w:eastAsia="zh-CN"/>
        </w:rPr>
        <w:t>(1), 1–9. https://doi.org/10.1186/2046-4053-4-1</w:t>
      </w:r>
    </w:p>
    <w:p w14:paraId="51806272" w14:textId="77777777" w:rsidR="000C603E" w:rsidRDefault="000C603E">
      <w:pPr>
        <w:rPr>
          <w:rFonts w:hint="eastAsia"/>
          <w:lang w:eastAsia="zh-CN"/>
        </w:rPr>
      </w:pPr>
    </w:p>
    <w:sectPr w:rsidR="000C603E" w:rsidSect="00873545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686E20" w14:textId="77777777" w:rsidR="001906E8" w:rsidRDefault="001906E8" w:rsidP="00FD6E06">
      <w:pPr>
        <w:spacing w:after="0" w:line="240" w:lineRule="auto"/>
      </w:pPr>
      <w:r>
        <w:separator/>
      </w:r>
    </w:p>
  </w:endnote>
  <w:endnote w:type="continuationSeparator" w:id="0">
    <w:p w14:paraId="28903206" w14:textId="77777777" w:rsidR="001906E8" w:rsidRDefault="001906E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687F0B" w14:textId="06F1FCCB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F6575" w14:textId="77777777" w:rsidR="001906E8" w:rsidRDefault="001906E8" w:rsidP="00FD6E06">
      <w:pPr>
        <w:spacing w:after="0" w:line="240" w:lineRule="auto"/>
      </w:pPr>
      <w:r>
        <w:separator/>
      </w:r>
    </w:p>
  </w:footnote>
  <w:footnote w:type="continuationSeparator" w:id="0">
    <w:p w14:paraId="0FFDB1B2" w14:textId="77777777" w:rsidR="001906E8" w:rsidRDefault="001906E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0EC731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FCA00B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175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C603E"/>
    <w:rsid w:val="001906E8"/>
    <w:rsid w:val="001E4CA1"/>
    <w:rsid w:val="002253F7"/>
    <w:rsid w:val="00525D70"/>
    <w:rsid w:val="00664936"/>
    <w:rsid w:val="0068643A"/>
    <w:rsid w:val="00750A0E"/>
    <w:rsid w:val="007924AC"/>
    <w:rsid w:val="00873545"/>
    <w:rsid w:val="00925878"/>
    <w:rsid w:val="009B20D2"/>
    <w:rsid w:val="009F4949"/>
    <w:rsid w:val="00A0782F"/>
    <w:rsid w:val="00B567D4"/>
    <w:rsid w:val="00BB4AE3"/>
    <w:rsid w:val="00CA6DD4"/>
    <w:rsid w:val="00E76A2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1D494"/>
  <w15:docId w15:val="{EDA80DC6-A063-4D40-B729-A7D9AD5A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8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19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Xinyi Li</cp:lastModifiedBy>
  <cp:revision>6</cp:revision>
  <dcterms:created xsi:type="dcterms:W3CDTF">2016-01-13T16:30:00Z</dcterms:created>
  <dcterms:modified xsi:type="dcterms:W3CDTF">2024-08-04T05:55:00Z</dcterms:modified>
</cp:coreProperties>
</file>